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 xml:space="preserve">Supplementary Table 4. </w:t>
      </w:r>
      <w:r>
        <w:rPr>
          <w:rFonts w:cs="Times New Roman" w:ascii="Times New Roman" w:hAnsi="Times New Roman"/>
        </w:rPr>
        <w:t xml:space="preserve">Publicly available IncN </w:t>
      </w:r>
      <w:r>
        <w:rPr>
          <w:rFonts w:cs="Times New Roman" w:ascii="Times New Roman" w:hAnsi="Times New Roman"/>
          <w:i/>
        </w:rPr>
        <w:t>bla</w:t>
      </w:r>
      <w:r>
        <w:rPr>
          <w:rFonts w:cs="Times New Roman" w:ascii="Times New Roman" w:hAnsi="Times New Roman"/>
          <w:vertAlign w:val="subscript"/>
        </w:rPr>
        <w:t>KPC</w:t>
      </w:r>
      <w:r>
        <w:rPr/>
        <w:t xml:space="preserve"> plasmid sequences used for comparisons.</w:t>
      </w:r>
    </w:p>
    <w:tbl>
      <w:tblPr>
        <w:tblW w:w="152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276"/>
        <w:gridCol w:w="1701"/>
        <w:gridCol w:w="1276"/>
        <w:gridCol w:w="1559"/>
        <w:gridCol w:w="1276"/>
        <w:gridCol w:w="992"/>
        <w:gridCol w:w="1276"/>
        <w:gridCol w:w="992"/>
        <w:gridCol w:w="1134"/>
        <w:gridCol w:w="1134"/>
        <w:gridCol w:w="1276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smid na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st stra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-poi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 ty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ze (bp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</w:rPr>
              <w:t>bla</w:t>
            </w:r>
            <w:r>
              <w:rPr>
                <w:rFonts w:cs="Times New Roman" w:ascii="Times New Roman" w:hAnsi="Times New Roman"/>
                <w:vertAlign w:val="subscript"/>
              </w:rPr>
              <w:t>KPC</w:t>
            </w:r>
            <w:r>
              <w:rPr>
                <w:rFonts w:cs="Times New Roman" w:ascii="Times New Roman" w:hAnsi="Times New Roman"/>
              </w:rPr>
              <w:t xml:space="preserve"> varia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44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IR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IR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ion number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smid 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ain 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w York City, New York, US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lebsiella pneumonia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,6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duplicate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TT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TA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A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22360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smid 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ain 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w York City, New York, US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. pneumonia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,6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T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J22360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KPC-FCF13/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CF13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o Paulo state, Brazi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y 20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. pneumonia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,0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-like (insertion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A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A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00436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K315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K31551 (CK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w Jersey, US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tember 20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. pneumonia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,7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rge insertion in Tn</w:t>
            </w:r>
            <w:r>
              <w:rPr>
                <w:rFonts w:cs="Times New Roman" w:ascii="Times New Roman" w:hAnsi="Times New Roman"/>
                <w:i/>
              </w:rPr>
              <w:t>44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T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G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19330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KPC-CAV10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V10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rlottesville, Virginia, US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ch 20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terobacter asburia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,1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C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CP011589.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D626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D626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ttsburgh, Pennsylvania, US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-20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scherichia col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,8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C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J93339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KPC-FCF/3S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CF3S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o Paulo state, Brazi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tember 20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. pneumonia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,6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A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A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00436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KP14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P14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hens, Gree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-20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. pneumonia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,4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-like (truncated at position 61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A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39787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KPC-47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NIH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hesda, Maryland, US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tember 20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terobacter cloaca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,3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00890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KPC-8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NIH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hesda, Maryland, US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vember 20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. cloaca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,5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00985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Ko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dan, Chi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rlier than April 20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lebsiella ozaena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,5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95843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KPC-1c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NIH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hesda, Maryland, US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ch 20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</w:rPr>
              <w:t xml:space="preserve">Pantoea </w:t>
            </w:r>
            <w:r>
              <w:rPr>
                <w:rFonts w:cs="Times New Roman" w:ascii="Times New Roman" w:hAnsi="Times New Roman"/>
              </w:rPr>
              <w:t xml:space="preserve">spp.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,5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00988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KPC_SM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N10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ronto, Ontaria Canad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ch-May 20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. pneumonia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,2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C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T14859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KPC-6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ONIH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hesda, Maryland, US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tember 20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. col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,1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C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00986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KPC-e4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PNIH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hesda, Maryland, US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vember 20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. pneumonia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,5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C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00986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F8698_KPC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86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Hessen, German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nuary-June 20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itrobacter freundi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,0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ncated at position 7,1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A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N61076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5T09:39:00Z</dcterms:created>
  <dc:creator>Nicole Stoesser</dc:creator>
  <dc:description/>
  <cp:keywords/>
  <dc:language>en-US</dc:language>
  <cp:lastModifiedBy>Nicole Stoesser</cp:lastModifiedBy>
  <dcterms:modified xsi:type="dcterms:W3CDTF">2017-01-05T09:39:00Z</dcterms:modified>
  <cp:revision>2</cp:revision>
  <dc:subject/>
  <dc:title/>
</cp:coreProperties>
</file>